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83E" w:rsidRPr="00A10864" w:rsidRDefault="00F73F98" w:rsidP="0099183E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5 Table</w:t>
      </w:r>
      <w:bookmarkStart w:id="0" w:name="_GoBack"/>
      <w:bookmarkEnd w:id="0"/>
      <w:r w:rsidR="0099183E" w:rsidRPr="00A1086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Antioxidant activity (DPPH, FRAP, β-carotene inhibition) of </w:t>
      </w:r>
      <w:proofErr w:type="spellStart"/>
      <w:r w:rsidR="0099183E" w:rsidRPr="00A1086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ethanolic</w:t>
      </w:r>
      <w:proofErr w:type="spellEnd"/>
      <w:r w:rsidR="0099183E" w:rsidRPr="00A1086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extracts and essential oils from juniper (</w:t>
      </w:r>
      <w:r w:rsidR="0099183E" w:rsidRPr="00A10864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J. </w:t>
      </w:r>
      <w:proofErr w:type="spellStart"/>
      <w:r w:rsidR="0099183E" w:rsidRPr="00A10864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communis</w:t>
      </w:r>
      <w:proofErr w:type="spellEnd"/>
      <w:r w:rsidR="0099183E" w:rsidRPr="00A1086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(L.)) berries after ozone treatments.</w:t>
      </w:r>
    </w:p>
    <w:tbl>
      <w:tblPr>
        <w:tblStyle w:val="Jasnecieniowanie"/>
        <w:tblW w:w="13030" w:type="dxa"/>
        <w:jc w:val="center"/>
        <w:tblInd w:w="806" w:type="dxa"/>
        <w:tblLook w:val="06A0" w:firstRow="1" w:lastRow="0" w:firstColumn="1" w:lastColumn="0" w:noHBand="1" w:noVBand="1"/>
      </w:tblPr>
      <w:tblGrid>
        <w:gridCol w:w="1161"/>
        <w:gridCol w:w="992"/>
        <w:gridCol w:w="3402"/>
        <w:gridCol w:w="1719"/>
        <w:gridCol w:w="3352"/>
        <w:gridCol w:w="2404"/>
      </w:tblGrid>
      <w:tr w:rsidR="0099183E" w:rsidRPr="00F73F98" w:rsidTr="00F73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Align w:val="center"/>
          </w:tcPr>
          <w:p w:rsidR="0099183E" w:rsidRPr="00847A07" w:rsidRDefault="0099183E" w:rsidP="00F734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183E" w:rsidRPr="00847A0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:rsidR="0099183E" w:rsidRPr="00847A0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PH</w:t>
            </w:r>
          </w:p>
          <w:p w:rsidR="0099183E" w:rsidRPr="00847A0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g TE/g of sample)</w:t>
            </w:r>
          </w:p>
        </w:tc>
        <w:tc>
          <w:tcPr>
            <w:tcW w:w="1719" w:type="dxa"/>
            <w:vAlign w:val="center"/>
          </w:tcPr>
          <w:p w:rsidR="0099183E" w:rsidRPr="00FE46C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</w:t>
            </w:r>
            <w:r w:rsidRPr="00FE46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50/DPPH</w:t>
            </w:r>
            <w:r w:rsidRPr="00FE46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3352" w:type="dxa"/>
            <w:vAlign w:val="center"/>
          </w:tcPr>
          <w:p w:rsidR="0099183E" w:rsidRPr="00847A0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P</w:t>
            </w:r>
          </w:p>
          <w:p w:rsidR="0099183E" w:rsidRPr="00FE46C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proofErr w:type="spellEnd"/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eSO</w:t>
            </w: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× 7 H</w:t>
            </w: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8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2404" w:type="dxa"/>
            <w:vAlign w:val="center"/>
          </w:tcPr>
          <w:p w:rsidR="0099183E" w:rsidRPr="00FE46C7" w:rsidRDefault="0099183E" w:rsidP="00F73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7E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β-carotene inhibition (%)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99183E" w:rsidRPr="00FE46C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FE46C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thanolic</w:t>
            </w:r>
            <w:proofErr w:type="spellEnd"/>
            <w:r w:rsidRPr="00FE46C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xtract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99183E" w:rsidRPr="00FE46C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E46C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6C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4.92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3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5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4 ± 0.4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d, e</w:t>
            </w:r>
          </w:p>
        </w:tc>
        <w:tc>
          <w:tcPr>
            <w:tcW w:w="240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4.36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07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96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4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.70 ± 0.5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04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9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89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86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82 ± 0.2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02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3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02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11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.39 ± 0.1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84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1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, b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96 ± 0.04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.68 ±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87 ± 0.1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1.48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0.06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79 ± 0.2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.39± 0.0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42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9.11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0.1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 xml:space="preserve">b,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76 ± 0.2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79 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89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6.33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 xml:space="preserve">a,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/9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02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70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83 ± 0.06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0.63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0.1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9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00 ± 0.04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68 ± 0.09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39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68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09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, b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tcBorders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90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01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85 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35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90 ± 0.04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48 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 1.1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, b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 w:val="restart"/>
            <w:tcBorders>
              <w:top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sential oi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6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.14 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3352" w:type="dxa"/>
            <w:tcBorders>
              <w:top w:val="single" w:sz="4" w:space="0" w:color="auto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9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9 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6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.85 ± 0.04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28 ± 0.06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4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25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1 ± 0.1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25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8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20 ± 0.0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, d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1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21 ± 0.1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7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19 ± 0.0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7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9 ± 0.0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4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47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2 ± 0.02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8 ± 0.07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5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13 ± 0.00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6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3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/9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6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2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7 ± 0.1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96 ± 0.0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/9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6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2 ± 0.0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82 ± 0.15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, d</w:t>
            </w: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0 ± 0.09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9183E" w:rsidRPr="007150E7" w:rsidTr="00F734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vMerge/>
            <w:tcBorders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0/90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1 ± 0.01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7 ± 0.08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52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87 ± 0.16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, d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:rsidR="0099183E" w:rsidRPr="007150E7" w:rsidRDefault="0099183E" w:rsidP="00F7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4 ± 0.13</w:t>
            </w:r>
            <w:r w:rsidRPr="007150E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c, d</w:t>
            </w:r>
          </w:p>
        </w:tc>
      </w:tr>
    </w:tbl>
    <w:p w:rsidR="0099183E" w:rsidRPr="007150E7" w:rsidRDefault="0099183E" w:rsidP="0099183E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150E7">
        <w:rPr>
          <w:rFonts w:ascii="Times New Roman" w:hAnsi="Times New Roman"/>
          <w:sz w:val="20"/>
          <w:szCs w:val="20"/>
          <w:lang w:val="en-US"/>
        </w:rPr>
        <w:t>The results obtained were expressed as mean ± SD with n=3 according to One-Way ANOVA. Different letters (a-</w:t>
      </w:r>
      <w:proofErr w:type="spellStart"/>
      <w:r w:rsidRPr="007150E7">
        <w:rPr>
          <w:rFonts w:ascii="Times New Roman" w:hAnsi="Times New Roman"/>
          <w:sz w:val="20"/>
          <w:szCs w:val="20"/>
          <w:lang w:val="en-US"/>
        </w:rPr>
        <w:t>i</w:t>
      </w:r>
      <w:proofErr w:type="spellEnd"/>
      <w:r w:rsidRPr="007150E7">
        <w:rPr>
          <w:rFonts w:ascii="Times New Roman" w:hAnsi="Times New Roman"/>
          <w:sz w:val="20"/>
          <w:szCs w:val="20"/>
          <w:lang w:val="en-US"/>
        </w:rPr>
        <w:t>) in columns designate statistically significant differences between different ozone doses and times at P &lt; 0.05.</w:t>
      </w:r>
    </w:p>
    <w:p w:rsidR="0099183E" w:rsidRPr="007150E7" w:rsidRDefault="0099183E" w:rsidP="0099183E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C6053" w:rsidRPr="0099183E" w:rsidRDefault="001C6053">
      <w:pPr>
        <w:rPr>
          <w:lang w:val="en-US"/>
        </w:rPr>
      </w:pPr>
    </w:p>
    <w:sectPr w:rsidR="001C6053" w:rsidRPr="0099183E" w:rsidSect="009918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83E"/>
    <w:rsid w:val="001C6053"/>
    <w:rsid w:val="0099183E"/>
    <w:rsid w:val="00F73F98"/>
    <w:rsid w:val="00FE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9183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9183E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9918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9183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9183E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9918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3</cp:revision>
  <dcterms:created xsi:type="dcterms:W3CDTF">2015-11-23T14:09:00Z</dcterms:created>
  <dcterms:modified xsi:type="dcterms:W3CDTF">2015-11-23T18:29:00Z</dcterms:modified>
</cp:coreProperties>
</file>